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E110A9" w14:textId="76977189" w:rsidR="0099185B" w:rsidRPr="004C2D73" w:rsidRDefault="00EA1F79" w:rsidP="0099185B">
      <w:pPr>
        <w:spacing w:line="36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upplem</w:t>
      </w:r>
      <w:bookmarkStart w:id="0" w:name="_GoBack"/>
      <w:bookmarkEnd w:id="0"/>
      <w:r>
        <w:rPr>
          <w:sz w:val="20"/>
          <w:szCs w:val="20"/>
          <w:lang w:val="en-US"/>
        </w:rPr>
        <w:t>ental table 2. Patient characteristics divided by JH-HLM</w:t>
      </w:r>
      <w:r w:rsidR="008F7E68">
        <w:rPr>
          <w:sz w:val="20"/>
          <w:szCs w:val="20"/>
          <w:lang w:val="en-US"/>
        </w:rPr>
        <w:t xml:space="preserve"> categories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498"/>
        <w:gridCol w:w="1999"/>
        <w:gridCol w:w="1929"/>
        <w:gridCol w:w="1929"/>
      </w:tblGrid>
      <w:tr w:rsidR="002C6DC8" w:rsidRPr="00AE3E1B" w14:paraId="67C9DF55" w14:textId="77777777" w:rsidTr="00086DBD">
        <w:trPr>
          <w:trHeight w:val="336"/>
        </w:trPr>
        <w:tc>
          <w:tcPr>
            <w:tcW w:w="3498" w:type="dxa"/>
            <w:tcBorders>
              <w:bottom w:val="nil"/>
              <w:right w:val="nil"/>
            </w:tcBorders>
            <w:shd w:val="clear" w:color="auto" w:fill="BFBFBF" w:themeFill="background1" w:themeFillShade="BF"/>
          </w:tcPr>
          <w:p w14:paraId="4C4911B0" w14:textId="77777777" w:rsidR="002C6DC8" w:rsidRPr="004C2D73" w:rsidRDefault="002C6DC8" w:rsidP="004226F4">
            <w:pPr>
              <w:rPr>
                <w:b/>
                <w:sz w:val="20"/>
                <w:szCs w:val="20"/>
                <w:lang w:val="en-US"/>
              </w:rPr>
            </w:pPr>
            <w:r w:rsidRPr="004C2D73">
              <w:rPr>
                <w:b/>
                <w:sz w:val="20"/>
                <w:szCs w:val="20"/>
                <w:lang w:val="en-US"/>
              </w:rPr>
              <w:t>Demographic and clinical characteristics</w:t>
            </w:r>
          </w:p>
        </w:tc>
        <w:tc>
          <w:tcPr>
            <w:tcW w:w="1999" w:type="dxa"/>
            <w:tcBorders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</w:tcPr>
          <w:p w14:paraId="2A38752A" w14:textId="77777777" w:rsidR="002C6DC8" w:rsidRDefault="00A84B92" w:rsidP="004226F4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JH-HLM 1-5</w:t>
            </w:r>
          </w:p>
          <w:p w14:paraId="52F39922" w14:textId="77777777" w:rsidR="00A84B92" w:rsidRPr="003D6879" w:rsidRDefault="00A84B92" w:rsidP="004226F4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N=4)</w:t>
            </w:r>
          </w:p>
        </w:tc>
        <w:tc>
          <w:tcPr>
            <w:tcW w:w="1929" w:type="dxa"/>
            <w:tcBorders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</w:tcPr>
          <w:p w14:paraId="66469520" w14:textId="77777777" w:rsidR="002C6DC8" w:rsidRDefault="00A84B92" w:rsidP="004226F4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JH-HLM 6-7</w:t>
            </w:r>
          </w:p>
          <w:p w14:paraId="3CD3DC6B" w14:textId="77777777" w:rsidR="00A84B92" w:rsidRDefault="00A84B92" w:rsidP="004226F4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N=85)</w:t>
            </w:r>
          </w:p>
        </w:tc>
        <w:tc>
          <w:tcPr>
            <w:tcW w:w="1929" w:type="dxa"/>
            <w:tcBorders>
              <w:left w:val="single" w:sz="4" w:space="0" w:color="auto"/>
              <w:bottom w:val="nil"/>
              <w:right w:val="nil"/>
            </w:tcBorders>
            <w:shd w:val="clear" w:color="auto" w:fill="BFBFBF" w:themeFill="background1" w:themeFillShade="BF"/>
          </w:tcPr>
          <w:p w14:paraId="26BBCF03" w14:textId="77777777" w:rsidR="002C6DC8" w:rsidRDefault="00A84B92" w:rsidP="004226F4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JH-HLM 8</w:t>
            </w:r>
          </w:p>
          <w:p w14:paraId="0E016D46" w14:textId="77777777" w:rsidR="00A84B92" w:rsidRDefault="00A84B92" w:rsidP="004226F4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(N=62)</w:t>
            </w:r>
          </w:p>
        </w:tc>
      </w:tr>
      <w:tr w:rsidR="002C6DC8" w:rsidRPr="00B62FB0" w14:paraId="2961001B" w14:textId="77777777" w:rsidTr="00086DBD"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14:paraId="4689B5F7" w14:textId="77777777" w:rsidR="002C6DC8" w:rsidRPr="004C2D73" w:rsidRDefault="002C6DC8" w:rsidP="004226F4">
            <w:pPr>
              <w:rPr>
                <w:sz w:val="20"/>
                <w:szCs w:val="20"/>
                <w:lang w:val="en-US"/>
              </w:rPr>
            </w:pPr>
            <w:r w:rsidRPr="004C2D73">
              <w:rPr>
                <w:sz w:val="20"/>
                <w:szCs w:val="20"/>
                <w:lang w:val="en-US"/>
              </w:rPr>
              <w:t>Age in years *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16A8C3" w14:textId="77777777" w:rsidR="002C6DC8" w:rsidRDefault="00A84B92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2 [45-61]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55071F" w14:textId="77777777" w:rsidR="002C6DC8" w:rsidRPr="004C2D73" w:rsidRDefault="00A84B92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 [48-65]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FF18A3" w14:textId="77777777" w:rsidR="002C6DC8" w:rsidRPr="004C2D73" w:rsidRDefault="00086DBD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 [47-65]</w:t>
            </w:r>
          </w:p>
        </w:tc>
      </w:tr>
      <w:tr w:rsidR="002C6DC8" w:rsidRPr="00B62FB0" w14:paraId="469205BB" w14:textId="77777777" w:rsidTr="00086DBD"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14:paraId="094DCBF3" w14:textId="77777777" w:rsidR="002C6DC8" w:rsidRPr="004C2D73" w:rsidRDefault="002C6DC8" w:rsidP="004226F4">
            <w:pPr>
              <w:rPr>
                <w:sz w:val="20"/>
                <w:szCs w:val="20"/>
                <w:lang w:val="en-US"/>
              </w:rPr>
            </w:pPr>
            <w:r w:rsidRPr="004C2D73">
              <w:rPr>
                <w:sz w:val="20"/>
                <w:szCs w:val="20"/>
                <w:lang w:val="en-US"/>
              </w:rPr>
              <w:t>Male, N (%)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895EF57" w14:textId="3AF79E62" w:rsidR="002C6DC8" w:rsidRDefault="00A84B92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E6595D">
              <w:rPr>
                <w:sz w:val="20"/>
                <w:szCs w:val="20"/>
                <w:lang w:val="en-US"/>
              </w:rPr>
              <w:t xml:space="preserve"> (25)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0B89B6" w14:textId="6BED2B92" w:rsidR="002C6DC8" w:rsidRPr="004C2D73" w:rsidRDefault="00A84B92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0</w:t>
            </w:r>
            <w:r w:rsidR="00E6595D">
              <w:rPr>
                <w:sz w:val="20"/>
                <w:szCs w:val="20"/>
                <w:lang w:val="en-US"/>
              </w:rPr>
              <w:t xml:space="preserve"> (58.8)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AEF24C" w14:textId="37059EA2" w:rsidR="002C6DC8" w:rsidRPr="004C2D73" w:rsidRDefault="00086DBD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1</w:t>
            </w:r>
            <w:r w:rsidR="00E6595D">
              <w:rPr>
                <w:sz w:val="20"/>
                <w:szCs w:val="20"/>
                <w:lang w:val="en-US"/>
              </w:rPr>
              <w:t xml:space="preserve"> (66.1)</w:t>
            </w:r>
          </w:p>
        </w:tc>
      </w:tr>
      <w:tr w:rsidR="002C6DC8" w:rsidRPr="00B62FB0" w14:paraId="35549C56" w14:textId="77777777" w:rsidTr="00086DBD"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14:paraId="6AF2B2A5" w14:textId="77777777" w:rsidR="002C6DC8" w:rsidRPr="004C2D73" w:rsidRDefault="002C6DC8" w:rsidP="004226F4">
            <w:pPr>
              <w:rPr>
                <w:sz w:val="20"/>
                <w:szCs w:val="20"/>
                <w:lang w:val="en-US"/>
              </w:rPr>
            </w:pPr>
            <w:r w:rsidRPr="004C2D73">
              <w:rPr>
                <w:sz w:val="20"/>
                <w:szCs w:val="20"/>
                <w:lang w:val="en-US"/>
              </w:rPr>
              <w:t>Admission for, N (%)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BC4A5D" w14:textId="77777777" w:rsidR="002C6DC8" w:rsidRPr="004C2D73" w:rsidRDefault="002C6DC8" w:rsidP="004226F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7DDDAE" w14:textId="77777777" w:rsidR="002C6DC8" w:rsidRPr="004C2D73" w:rsidRDefault="002C6DC8" w:rsidP="004226F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4AE147B" w14:textId="77777777" w:rsidR="002C6DC8" w:rsidRPr="004C2D73" w:rsidRDefault="002C6DC8" w:rsidP="004226F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C6DC8" w:rsidRPr="00B62FB0" w14:paraId="7F5251C5" w14:textId="77777777" w:rsidTr="00086DBD"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14:paraId="09FE5288" w14:textId="77777777" w:rsidR="002C6DC8" w:rsidRPr="004C2D73" w:rsidRDefault="002C6DC8" w:rsidP="004226F4">
            <w:pPr>
              <w:rPr>
                <w:sz w:val="20"/>
                <w:szCs w:val="20"/>
                <w:lang w:val="en-US"/>
              </w:rPr>
            </w:pPr>
            <w:r w:rsidRPr="004C2D73">
              <w:rPr>
                <w:sz w:val="20"/>
                <w:szCs w:val="20"/>
                <w:lang w:val="en-US"/>
              </w:rPr>
              <w:tab/>
              <w:t>Surgery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B0E339" w14:textId="2E1E90D8" w:rsidR="002C6DC8" w:rsidRDefault="00A84B92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  <w:r w:rsidR="00E6595D">
              <w:rPr>
                <w:sz w:val="20"/>
                <w:szCs w:val="20"/>
                <w:lang w:val="en-US"/>
              </w:rPr>
              <w:t xml:space="preserve"> (75)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90A0E46" w14:textId="44F9CA03" w:rsidR="002C6DC8" w:rsidRPr="004C2D73" w:rsidRDefault="00A84B92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  <w:r w:rsidR="00E6595D">
              <w:rPr>
                <w:sz w:val="20"/>
                <w:szCs w:val="20"/>
                <w:lang w:val="en-US"/>
              </w:rPr>
              <w:t xml:space="preserve"> </w:t>
            </w:r>
            <w:r w:rsidR="00FF2CB2">
              <w:rPr>
                <w:sz w:val="20"/>
                <w:szCs w:val="20"/>
                <w:lang w:val="en-US"/>
              </w:rPr>
              <w:t>(24.7)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D263FB" w14:textId="1276ED3B" w:rsidR="002C6DC8" w:rsidRPr="004C2D73" w:rsidRDefault="00086DBD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  <w:r w:rsidR="00FF2CB2">
              <w:rPr>
                <w:sz w:val="20"/>
                <w:szCs w:val="20"/>
                <w:lang w:val="en-US"/>
              </w:rPr>
              <w:t xml:space="preserve"> (35.5)</w:t>
            </w:r>
          </w:p>
        </w:tc>
      </w:tr>
      <w:tr w:rsidR="002C6DC8" w:rsidRPr="00B62FB0" w14:paraId="697D9ED2" w14:textId="77777777" w:rsidTr="00086DBD"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14:paraId="1417FE9D" w14:textId="77777777" w:rsidR="002C6DC8" w:rsidRPr="004C2D73" w:rsidRDefault="002C6DC8" w:rsidP="004226F4">
            <w:pPr>
              <w:rPr>
                <w:sz w:val="20"/>
                <w:szCs w:val="20"/>
                <w:lang w:val="en-US"/>
              </w:rPr>
            </w:pPr>
            <w:r w:rsidRPr="004C2D73">
              <w:rPr>
                <w:sz w:val="20"/>
                <w:szCs w:val="20"/>
                <w:lang w:val="en-US"/>
              </w:rPr>
              <w:t xml:space="preserve">                Internal Medicine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8F83CE" w14:textId="20127FF7" w:rsidR="002C6DC8" w:rsidRDefault="00A84B92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E6595D">
              <w:rPr>
                <w:sz w:val="20"/>
                <w:szCs w:val="20"/>
                <w:lang w:val="en-US"/>
              </w:rPr>
              <w:t xml:space="preserve"> (25)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C06D92" w14:textId="122AD225" w:rsidR="002C6DC8" w:rsidRPr="004C2D73" w:rsidRDefault="00A84B92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  <w:r w:rsidR="00FF2CB2">
              <w:rPr>
                <w:sz w:val="20"/>
                <w:szCs w:val="20"/>
                <w:lang w:val="en-US"/>
              </w:rPr>
              <w:t xml:space="preserve"> (62.3)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385E12" w14:textId="1C2084EB" w:rsidR="002C6DC8" w:rsidRPr="004C2D73" w:rsidRDefault="00086DBD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6</w:t>
            </w:r>
            <w:r w:rsidR="00FF2CB2">
              <w:rPr>
                <w:sz w:val="20"/>
                <w:szCs w:val="20"/>
                <w:lang w:val="en-US"/>
              </w:rPr>
              <w:t xml:space="preserve"> (58.1)</w:t>
            </w:r>
          </w:p>
        </w:tc>
      </w:tr>
      <w:tr w:rsidR="002C6DC8" w:rsidRPr="00B62FB0" w14:paraId="64651E39" w14:textId="77777777" w:rsidTr="00086DBD"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14:paraId="1342C6AB" w14:textId="77777777" w:rsidR="002C6DC8" w:rsidRPr="004C2D73" w:rsidRDefault="002C6DC8" w:rsidP="004226F4">
            <w:pPr>
              <w:rPr>
                <w:sz w:val="20"/>
                <w:szCs w:val="20"/>
                <w:lang w:val="en-US"/>
              </w:rPr>
            </w:pPr>
            <w:r w:rsidRPr="004C2D73">
              <w:rPr>
                <w:sz w:val="20"/>
                <w:szCs w:val="20"/>
                <w:lang w:val="en-US"/>
              </w:rPr>
              <w:t>Days between questionnaire and surgery*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CC4293" w14:textId="77777777" w:rsidR="002C6DC8" w:rsidRDefault="00A84B92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[1-1]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22BA92" w14:textId="77777777" w:rsidR="002C6DC8" w:rsidRPr="004C2D73" w:rsidRDefault="00A84B92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[1-11]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5C6395" w14:textId="77777777" w:rsidR="002C6DC8" w:rsidRPr="004C2D73" w:rsidRDefault="00086DBD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[2-9]</w:t>
            </w:r>
          </w:p>
        </w:tc>
      </w:tr>
      <w:tr w:rsidR="002C6DC8" w:rsidRPr="00705763" w14:paraId="3AC788C3" w14:textId="77777777" w:rsidTr="00086DBD"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14:paraId="16455B68" w14:textId="77777777" w:rsidR="002C6DC8" w:rsidRPr="004C2D73" w:rsidRDefault="002C6DC8" w:rsidP="004226F4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ys between questionnaire and day of admission*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D0716E" w14:textId="77777777" w:rsidR="002C6DC8" w:rsidRDefault="00A84B92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[2-9]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9C8232" w14:textId="77777777" w:rsidR="002C6DC8" w:rsidRDefault="00A84B92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[2-14]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F3B8E1B" w14:textId="77777777" w:rsidR="002C6DC8" w:rsidRDefault="00086DBD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 [2-7]</w:t>
            </w:r>
          </w:p>
        </w:tc>
      </w:tr>
      <w:tr w:rsidR="002C6DC8" w:rsidRPr="00B62FB0" w14:paraId="7593124F" w14:textId="77777777" w:rsidTr="00086DBD"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14:paraId="13D66A59" w14:textId="6420B0CB" w:rsidR="002C6DC8" w:rsidRPr="004C2D73" w:rsidRDefault="002C6DC8" w:rsidP="00933E58">
            <w:pPr>
              <w:rPr>
                <w:sz w:val="20"/>
                <w:szCs w:val="20"/>
                <w:lang w:val="en-US"/>
              </w:rPr>
            </w:pPr>
            <w:r w:rsidRPr="004C2D73">
              <w:rPr>
                <w:sz w:val="20"/>
                <w:szCs w:val="20"/>
                <w:lang w:val="en-US"/>
              </w:rPr>
              <w:t xml:space="preserve">Isolation </w:t>
            </w:r>
            <w:r w:rsidR="00933E58">
              <w:rPr>
                <w:sz w:val="20"/>
                <w:szCs w:val="20"/>
                <w:lang w:val="en-US"/>
              </w:rPr>
              <w:t>r</w:t>
            </w:r>
            <w:r w:rsidRPr="004C2D73">
              <w:rPr>
                <w:sz w:val="20"/>
                <w:szCs w:val="20"/>
                <w:lang w:val="en-US"/>
              </w:rPr>
              <w:t>oom, N (%)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BA9314" w14:textId="77777777" w:rsidR="002C6DC8" w:rsidRDefault="00A84B92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A92954" w14:textId="77777777" w:rsidR="002C6DC8" w:rsidRPr="004C2D73" w:rsidRDefault="00A84B92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A344CC" w14:textId="77777777" w:rsidR="002C6DC8" w:rsidRPr="004C2D73" w:rsidRDefault="00086DBD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</w:tr>
      <w:tr w:rsidR="002C6DC8" w:rsidRPr="00B62FB0" w14:paraId="33832BD1" w14:textId="77777777" w:rsidTr="00086DBD"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14:paraId="2632567D" w14:textId="77777777" w:rsidR="002C6DC8" w:rsidRPr="004C2D73" w:rsidRDefault="002C6DC8" w:rsidP="004226F4">
            <w:pPr>
              <w:rPr>
                <w:sz w:val="20"/>
                <w:szCs w:val="20"/>
                <w:lang w:val="en-US"/>
              </w:rPr>
            </w:pPr>
            <w:r w:rsidRPr="004C2D73">
              <w:rPr>
                <w:sz w:val="20"/>
                <w:szCs w:val="20"/>
                <w:lang w:val="en-US"/>
              </w:rPr>
              <w:t>Length of stay in days*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2CC190" w14:textId="77777777" w:rsidR="002C6DC8" w:rsidRDefault="00A84B92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 [8-36</w:t>
            </w:r>
            <w:r w:rsidR="002C6DC8" w:rsidRPr="004C2D73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0AAE71" w14:textId="77777777" w:rsidR="002C6DC8" w:rsidRPr="004C2D73" w:rsidRDefault="00A84B92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 [6-29]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D30C13" w14:textId="77777777" w:rsidR="002C6DC8" w:rsidRPr="004C2D73" w:rsidRDefault="00086DBD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[5-16]</w:t>
            </w:r>
          </w:p>
        </w:tc>
      </w:tr>
      <w:tr w:rsidR="002C6DC8" w:rsidRPr="00B62FB0" w14:paraId="4AA58A9A" w14:textId="77777777" w:rsidTr="00086DBD"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14:paraId="4A34AE84" w14:textId="77777777" w:rsidR="002C6DC8" w:rsidRPr="004C2D73" w:rsidRDefault="002C6DC8" w:rsidP="004226F4">
            <w:pPr>
              <w:rPr>
                <w:sz w:val="20"/>
                <w:szCs w:val="20"/>
                <w:lang w:val="en-US"/>
              </w:rPr>
            </w:pPr>
            <w:r w:rsidRPr="004C2D73">
              <w:rPr>
                <w:sz w:val="20"/>
                <w:szCs w:val="20"/>
                <w:lang w:val="en-US"/>
              </w:rPr>
              <w:t>Wearing pajamas, 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4C2D73">
              <w:rPr>
                <w:sz w:val="20"/>
                <w:szCs w:val="20"/>
                <w:lang w:val="en-US"/>
              </w:rPr>
              <w:t>(%)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217E3A1" w14:textId="75F43FE7" w:rsidR="002C6DC8" w:rsidRDefault="00A84B92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  <w:r w:rsidR="00E6595D">
              <w:rPr>
                <w:sz w:val="20"/>
                <w:szCs w:val="20"/>
                <w:lang w:val="en-US"/>
              </w:rPr>
              <w:t xml:space="preserve"> (100)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8483FC" w14:textId="43C26BDB" w:rsidR="002C6DC8" w:rsidRPr="004C2D73" w:rsidRDefault="00086DBD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2</w:t>
            </w:r>
            <w:r w:rsidR="00E6595D">
              <w:rPr>
                <w:sz w:val="20"/>
                <w:szCs w:val="20"/>
                <w:lang w:val="en-US"/>
              </w:rPr>
              <w:t xml:space="preserve"> (49.4)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C834FB" w14:textId="33C16931" w:rsidR="002C6DC8" w:rsidRPr="004C2D73" w:rsidRDefault="00086DBD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  <w:r w:rsidR="00E6595D">
              <w:rPr>
                <w:sz w:val="20"/>
                <w:szCs w:val="20"/>
                <w:lang w:val="en-US"/>
              </w:rPr>
              <w:t xml:space="preserve"> (30.6)</w:t>
            </w:r>
          </w:p>
        </w:tc>
      </w:tr>
      <w:tr w:rsidR="002C6DC8" w:rsidRPr="00B62FB0" w14:paraId="6E4745E2" w14:textId="77777777" w:rsidTr="00086DBD"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14:paraId="4BC314E1" w14:textId="77777777" w:rsidR="002C6DC8" w:rsidRPr="004C2D73" w:rsidRDefault="002C6DC8" w:rsidP="004226F4">
            <w:pPr>
              <w:rPr>
                <w:sz w:val="20"/>
                <w:szCs w:val="20"/>
                <w:lang w:val="en-US"/>
              </w:rPr>
            </w:pPr>
            <w:r w:rsidRPr="004C2D73">
              <w:rPr>
                <w:sz w:val="20"/>
                <w:szCs w:val="20"/>
                <w:lang w:val="en-US"/>
              </w:rPr>
              <w:t>Walking aid</w:t>
            </w:r>
            <w:r>
              <w:rPr>
                <w:sz w:val="20"/>
                <w:szCs w:val="20"/>
                <w:lang w:val="en-US"/>
              </w:rPr>
              <w:t>, N (%)</w:t>
            </w:r>
            <w:r w:rsidRPr="004C2D73">
              <w:rPr>
                <w:sz w:val="20"/>
                <w:szCs w:val="20"/>
                <w:lang w:val="en-US"/>
              </w:rPr>
              <w:t>: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04DAE6" w14:textId="77777777" w:rsidR="002C6DC8" w:rsidRPr="004C2D73" w:rsidRDefault="002C6DC8" w:rsidP="004226F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4E7741" w14:textId="77777777" w:rsidR="002C6DC8" w:rsidRPr="004C2D73" w:rsidRDefault="002C6DC8" w:rsidP="004226F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441E051" w14:textId="77777777" w:rsidR="002C6DC8" w:rsidRPr="004C2D73" w:rsidRDefault="002C6DC8" w:rsidP="004226F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C6DC8" w:rsidRPr="00B62FB0" w14:paraId="501A528E" w14:textId="77777777" w:rsidTr="00086DBD"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14:paraId="3F50F3BA" w14:textId="77777777" w:rsidR="002C6DC8" w:rsidRPr="004C2D73" w:rsidRDefault="002C6DC8" w:rsidP="004226F4">
            <w:pPr>
              <w:rPr>
                <w:sz w:val="20"/>
                <w:szCs w:val="20"/>
                <w:lang w:val="en-US"/>
              </w:rPr>
            </w:pPr>
            <w:r w:rsidRPr="004C2D73">
              <w:rPr>
                <w:sz w:val="20"/>
                <w:szCs w:val="20"/>
                <w:lang w:val="en-US"/>
              </w:rPr>
              <w:t>- Canes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A2ED88" w14:textId="77777777" w:rsidR="002C6DC8" w:rsidRDefault="00A84B92" w:rsidP="004226F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7F2E68" w14:textId="77777777" w:rsidR="002C6DC8" w:rsidRPr="004C2D73" w:rsidRDefault="00086DBD" w:rsidP="004226F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2427DE" w14:textId="77777777" w:rsidR="002C6DC8" w:rsidRPr="004C2D73" w:rsidRDefault="00086DBD" w:rsidP="004226F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 w:rsidR="002C6DC8" w:rsidRPr="00B62FB0" w14:paraId="3BF56968" w14:textId="77777777" w:rsidTr="00086DBD"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14:paraId="1CDDE270" w14:textId="77777777" w:rsidR="002C6DC8" w:rsidRPr="004C2D73" w:rsidRDefault="002C6DC8" w:rsidP="004226F4">
            <w:pPr>
              <w:rPr>
                <w:sz w:val="20"/>
                <w:szCs w:val="20"/>
                <w:lang w:val="en-US"/>
              </w:rPr>
            </w:pPr>
            <w:r w:rsidRPr="004C2D73">
              <w:rPr>
                <w:sz w:val="20"/>
                <w:szCs w:val="20"/>
                <w:lang w:val="en-US"/>
              </w:rPr>
              <w:t xml:space="preserve">- </w:t>
            </w:r>
            <w:r>
              <w:rPr>
                <w:sz w:val="20"/>
                <w:szCs w:val="20"/>
                <w:lang w:val="en-US"/>
              </w:rPr>
              <w:t>W</w:t>
            </w:r>
            <w:r w:rsidRPr="004C2D73">
              <w:rPr>
                <w:sz w:val="20"/>
                <w:szCs w:val="20"/>
                <w:lang w:val="en-US"/>
              </w:rPr>
              <w:t>alker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4495CB" w14:textId="77777777" w:rsidR="002C6DC8" w:rsidRDefault="00A84B92" w:rsidP="004226F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333B93" w14:textId="77777777" w:rsidR="002C6DC8" w:rsidRPr="004C2D73" w:rsidRDefault="00086DBD" w:rsidP="004226F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816465" w14:textId="405080E4" w:rsidR="002C6DC8" w:rsidRPr="004C2D73" w:rsidRDefault="00086DBD" w:rsidP="004226F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="00FF2CB2">
              <w:rPr>
                <w:sz w:val="20"/>
                <w:szCs w:val="20"/>
                <w:lang w:val="en-US"/>
              </w:rPr>
              <w:t xml:space="preserve"> (3.2)</w:t>
            </w:r>
          </w:p>
        </w:tc>
      </w:tr>
      <w:tr w:rsidR="002C6DC8" w:rsidRPr="00B62FB0" w14:paraId="2FAA27DA" w14:textId="77777777" w:rsidTr="00086DBD"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14:paraId="50D99824" w14:textId="77777777" w:rsidR="002C6DC8" w:rsidRPr="004C2D73" w:rsidRDefault="002C6DC8" w:rsidP="004226F4">
            <w:pPr>
              <w:rPr>
                <w:sz w:val="20"/>
                <w:szCs w:val="20"/>
                <w:lang w:val="en-US"/>
              </w:rPr>
            </w:pPr>
            <w:r w:rsidRPr="004C2D73">
              <w:rPr>
                <w:sz w:val="20"/>
                <w:szCs w:val="20"/>
                <w:lang w:val="en-US"/>
              </w:rPr>
              <w:t>- Crutches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AE835B" w14:textId="77777777" w:rsidR="002C6DC8" w:rsidRDefault="00A84B92" w:rsidP="004226F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F21193" w14:textId="77777777" w:rsidR="002C6DC8" w:rsidRPr="004C2D73" w:rsidRDefault="00086DBD" w:rsidP="004226F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99143C" w14:textId="77777777" w:rsidR="002C6DC8" w:rsidRPr="004C2D73" w:rsidRDefault="00086DBD" w:rsidP="004226F4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  <w:tr w:rsidR="002C6DC8" w:rsidRPr="00B62FB0" w14:paraId="3C4B8765" w14:textId="77777777" w:rsidTr="00086DBD"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14:paraId="2DC798F5" w14:textId="77777777" w:rsidR="002C6DC8" w:rsidRPr="004C2D73" w:rsidRDefault="002C6DC8" w:rsidP="004226F4">
            <w:pPr>
              <w:rPr>
                <w:sz w:val="20"/>
                <w:szCs w:val="20"/>
                <w:lang w:val="en-US"/>
              </w:rPr>
            </w:pPr>
            <w:r w:rsidRPr="004C2D73">
              <w:rPr>
                <w:sz w:val="20"/>
                <w:szCs w:val="20"/>
                <w:lang w:val="en-US"/>
              </w:rPr>
              <w:t xml:space="preserve">- </w:t>
            </w:r>
            <w:r>
              <w:rPr>
                <w:sz w:val="20"/>
                <w:szCs w:val="20"/>
                <w:lang w:val="en-US"/>
              </w:rPr>
              <w:t>supported by a p</w:t>
            </w:r>
            <w:r w:rsidRPr="004C2D73">
              <w:rPr>
                <w:sz w:val="20"/>
                <w:szCs w:val="20"/>
                <w:lang w:val="en-US"/>
              </w:rPr>
              <w:t>erson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43C2C6" w14:textId="77777777" w:rsidR="002C6DC8" w:rsidRDefault="00A84B92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94029F" w14:textId="0BBD22CD" w:rsidR="002C6DC8" w:rsidRPr="004C2D73" w:rsidRDefault="00086DBD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FF2CB2">
              <w:rPr>
                <w:sz w:val="20"/>
                <w:szCs w:val="20"/>
                <w:lang w:val="en-US"/>
              </w:rPr>
              <w:t xml:space="preserve"> (1.2)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353553" w14:textId="6CE44114" w:rsidR="002C6DC8" w:rsidRPr="004C2D73" w:rsidRDefault="00086DBD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FF2CB2">
              <w:rPr>
                <w:sz w:val="20"/>
                <w:szCs w:val="20"/>
                <w:lang w:val="en-US"/>
              </w:rPr>
              <w:t xml:space="preserve"> (1.6)</w:t>
            </w:r>
          </w:p>
        </w:tc>
      </w:tr>
      <w:tr w:rsidR="002C6DC8" w:rsidRPr="00B62FB0" w14:paraId="0CD59EA6" w14:textId="77777777" w:rsidTr="00086DBD"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14:paraId="38960A27" w14:textId="77777777" w:rsidR="002C6DC8" w:rsidRPr="004C2D73" w:rsidRDefault="002C6DC8" w:rsidP="004226F4">
            <w:pPr>
              <w:rPr>
                <w:sz w:val="20"/>
                <w:szCs w:val="20"/>
                <w:lang w:val="en-US"/>
              </w:rPr>
            </w:pPr>
            <w:r w:rsidRPr="004C2D73">
              <w:rPr>
                <w:sz w:val="20"/>
                <w:szCs w:val="20"/>
                <w:lang w:val="en-US"/>
              </w:rPr>
              <w:t>- No</w:t>
            </w: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10598D" w14:textId="2E0BD3C5" w:rsidR="002C6DC8" w:rsidRDefault="00A84B92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  <w:r w:rsidR="00FF2CB2">
              <w:rPr>
                <w:sz w:val="20"/>
                <w:szCs w:val="20"/>
                <w:lang w:val="en-US"/>
              </w:rPr>
              <w:t xml:space="preserve"> (100)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4858D4" w14:textId="635A225F" w:rsidR="002C6DC8" w:rsidRPr="004C2D73" w:rsidRDefault="00086DBD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2</w:t>
            </w:r>
            <w:r w:rsidR="00FF2CB2">
              <w:rPr>
                <w:sz w:val="20"/>
                <w:szCs w:val="20"/>
                <w:lang w:val="en-US"/>
              </w:rPr>
              <w:t xml:space="preserve"> (96.5)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84985B" w14:textId="0CE48BDF" w:rsidR="002C6DC8" w:rsidRPr="004C2D73" w:rsidRDefault="00086DBD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9</w:t>
            </w:r>
            <w:r w:rsidR="00FF2CB2">
              <w:rPr>
                <w:sz w:val="20"/>
                <w:szCs w:val="20"/>
                <w:lang w:val="en-US"/>
              </w:rPr>
              <w:t xml:space="preserve"> (95.2)</w:t>
            </w:r>
          </w:p>
        </w:tc>
      </w:tr>
      <w:tr w:rsidR="002C6DC8" w:rsidRPr="00B62FB0" w14:paraId="0BBDB6BA" w14:textId="77777777" w:rsidTr="00086DBD">
        <w:trPr>
          <w:trHeight w:val="131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14:paraId="7A33F3A2" w14:textId="77777777" w:rsidR="002C6DC8" w:rsidRPr="00B62FB0" w:rsidRDefault="002C6DC8" w:rsidP="004226F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1689EF" w14:textId="77777777" w:rsidR="002C6DC8" w:rsidRPr="00B62FB0" w:rsidRDefault="002C6DC8" w:rsidP="00D21D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B667E0" w14:textId="77777777" w:rsidR="002C6DC8" w:rsidRPr="00B62FB0" w:rsidRDefault="002C6DC8" w:rsidP="00D21D47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BBABE2" w14:textId="77777777" w:rsidR="002C6DC8" w:rsidRPr="00B62FB0" w:rsidRDefault="002C6DC8" w:rsidP="00D21D47">
            <w:pPr>
              <w:rPr>
                <w:sz w:val="20"/>
                <w:szCs w:val="20"/>
                <w:lang w:val="en-US"/>
              </w:rPr>
            </w:pPr>
          </w:p>
        </w:tc>
      </w:tr>
      <w:tr w:rsidR="002C6DC8" w:rsidRPr="00A84B92" w14:paraId="52FE8C59" w14:textId="77777777" w:rsidTr="00086DBD"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14:paraId="0817A4D6" w14:textId="77777777" w:rsidR="002C6DC8" w:rsidRPr="004C2D73" w:rsidRDefault="002C6DC8" w:rsidP="004226F4">
            <w:pPr>
              <w:rPr>
                <w:sz w:val="20"/>
                <w:szCs w:val="20"/>
                <w:lang w:val="en-US"/>
              </w:rPr>
            </w:pPr>
            <w:r w:rsidRPr="004C2D73">
              <w:rPr>
                <w:b/>
                <w:bCs/>
                <w:sz w:val="20"/>
                <w:szCs w:val="20"/>
                <w:lang w:val="en-US"/>
              </w:rPr>
              <w:t>EuroQol-5D-3L index</w:t>
            </w:r>
            <w:r w:rsidRPr="004C2D73">
              <w:rPr>
                <w:sz w:val="20"/>
                <w:szCs w:val="20"/>
                <w:lang w:val="en-US"/>
              </w:rPr>
              <w:t>*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1B601D" w14:textId="77777777" w:rsidR="002C6DC8" w:rsidRDefault="00A84B92" w:rsidP="00A84B9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9</w:t>
            </w:r>
            <w:r w:rsidR="002C6DC8" w:rsidRPr="004C2D73">
              <w:rPr>
                <w:sz w:val="20"/>
                <w:szCs w:val="20"/>
                <w:lang w:val="en-US"/>
              </w:rPr>
              <w:t xml:space="preserve"> [0.</w:t>
            </w:r>
            <w:r>
              <w:rPr>
                <w:sz w:val="20"/>
                <w:szCs w:val="20"/>
                <w:lang w:val="en-US"/>
              </w:rPr>
              <w:t>808-1.000</w:t>
            </w:r>
            <w:r w:rsidR="002C6DC8" w:rsidRPr="004C2D73">
              <w:rPr>
                <w:sz w:val="20"/>
                <w:szCs w:val="20"/>
                <w:lang w:val="en-US"/>
              </w:rPr>
              <w:t>]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42FF1E" w14:textId="77777777" w:rsidR="002C6DC8" w:rsidRDefault="00086DBD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3 [0.805-1.000]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41FFC8" w14:textId="77777777" w:rsidR="002C6DC8" w:rsidRDefault="00086DBD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43 [0.723-1.000]</w:t>
            </w:r>
          </w:p>
        </w:tc>
      </w:tr>
      <w:tr w:rsidR="002C6DC8" w:rsidRPr="00B62FB0" w14:paraId="6E5FB60A" w14:textId="77777777" w:rsidTr="00086DBD"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14:paraId="0A5B135E" w14:textId="77777777" w:rsidR="002C6DC8" w:rsidRPr="004C2D73" w:rsidRDefault="002C6DC8" w:rsidP="004226F4">
            <w:pPr>
              <w:rPr>
                <w:b/>
                <w:sz w:val="20"/>
                <w:szCs w:val="20"/>
                <w:lang w:val="en-US"/>
              </w:rPr>
            </w:pPr>
            <w:r w:rsidRPr="004C2D73">
              <w:rPr>
                <w:b/>
                <w:sz w:val="20"/>
                <w:szCs w:val="20"/>
                <w:lang w:val="en-US"/>
              </w:rPr>
              <w:t xml:space="preserve">Self-care, </w:t>
            </w:r>
            <w:r w:rsidRPr="004C2D73">
              <w:rPr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02B93D" w14:textId="77777777" w:rsidR="002C6DC8" w:rsidRPr="004C2D73" w:rsidRDefault="002C6DC8" w:rsidP="004226F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894CEC" w14:textId="77777777" w:rsidR="002C6DC8" w:rsidRPr="004C2D73" w:rsidRDefault="002C6DC8" w:rsidP="004226F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58EBEE" w14:textId="77777777" w:rsidR="002C6DC8" w:rsidRPr="004C2D73" w:rsidRDefault="002C6DC8" w:rsidP="004226F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C6DC8" w:rsidRPr="00B62FB0" w14:paraId="2A5A3ABB" w14:textId="77777777" w:rsidTr="00086DBD"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14:paraId="68D7A0C2" w14:textId="77777777" w:rsidR="002C6DC8" w:rsidRPr="004C2D73" w:rsidRDefault="002C6DC8" w:rsidP="004226F4">
            <w:pPr>
              <w:rPr>
                <w:sz w:val="20"/>
                <w:szCs w:val="20"/>
                <w:lang w:val="en-US"/>
              </w:rPr>
            </w:pPr>
            <w:r w:rsidRPr="004C2D73">
              <w:rPr>
                <w:sz w:val="20"/>
                <w:szCs w:val="20"/>
                <w:lang w:val="en-US"/>
              </w:rPr>
              <w:t>I have no problems with self-care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3F15C2" w14:textId="055BFA70" w:rsidR="002C6DC8" w:rsidRDefault="00A84B92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  <w:r w:rsidR="00FF2CB2">
              <w:rPr>
                <w:sz w:val="20"/>
                <w:szCs w:val="20"/>
                <w:lang w:val="en-US"/>
              </w:rPr>
              <w:t xml:space="preserve"> (100)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3280CE" w14:textId="7A12B42B" w:rsidR="002C6DC8" w:rsidRPr="004C2D73" w:rsidRDefault="00086DBD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6</w:t>
            </w:r>
            <w:r w:rsidR="00563690">
              <w:rPr>
                <w:sz w:val="20"/>
                <w:szCs w:val="20"/>
                <w:lang w:val="en-US"/>
              </w:rPr>
              <w:t xml:space="preserve"> (89.4)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8423B2" w14:textId="7B05B9AD" w:rsidR="002C6DC8" w:rsidRPr="004C2D73" w:rsidRDefault="00086DBD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3</w:t>
            </w:r>
            <w:r w:rsidR="00563690">
              <w:rPr>
                <w:sz w:val="20"/>
                <w:szCs w:val="20"/>
                <w:lang w:val="en-US"/>
              </w:rPr>
              <w:t xml:space="preserve"> (85.5)</w:t>
            </w:r>
          </w:p>
        </w:tc>
      </w:tr>
      <w:tr w:rsidR="002C6DC8" w:rsidRPr="00B62FB0" w14:paraId="6FF7F60A" w14:textId="77777777" w:rsidTr="00086DBD"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14:paraId="628BF452" w14:textId="77777777" w:rsidR="002C6DC8" w:rsidRPr="004C2D73" w:rsidRDefault="002C6DC8" w:rsidP="004226F4">
            <w:pPr>
              <w:rPr>
                <w:sz w:val="20"/>
                <w:szCs w:val="20"/>
                <w:lang w:val="en-US"/>
              </w:rPr>
            </w:pPr>
            <w:r w:rsidRPr="004C2D73">
              <w:rPr>
                <w:sz w:val="20"/>
                <w:szCs w:val="20"/>
                <w:lang w:val="en-US"/>
              </w:rPr>
              <w:t>I have some problems  washing or dressing myself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28C635" w14:textId="36D6AE46" w:rsidR="002C6DC8" w:rsidRDefault="00FF2CB2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489F9D" w14:textId="5C883CDB" w:rsidR="002C6DC8" w:rsidRPr="004C2D73" w:rsidRDefault="00086DBD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  <w:r w:rsidR="00563690">
              <w:rPr>
                <w:sz w:val="20"/>
                <w:szCs w:val="20"/>
                <w:lang w:val="en-US"/>
              </w:rPr>
              <w:t xml:space="preserve"> (10.6)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204B5D" w14:textId="7CB98C96" w:rsidR="002C6DC8" w:rsidRPr="004C2D73" w:rsidRDefault="00086DBD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  <w:r w:rsidR="00563690">
              <w:rPr>
                <w:sz w:val="20"/>
                <w:szCs w:val="20"/>
                <w:lang w:val="en-US"/>
              </w:rPr>
              <w:t xml:space="preserve"> (12.9)</w:t>
            </w:r>
          </w:p>
        </w:tc>
      </w:tr>
      <w:tr w:rsidR="002C6DC8" w:rsidRPr="00B62FB0" w14:paraId="0C9940BE" w14:textId="77777777" w:rsidTr="00086DBD"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14:paraId="16A6D3DF" w14:textId="77777777" w:rsidR="002C6DC8" w:rsidRPr="004C2D73" w:rsidRDefault="002C6DC8" w:rsidP="004226F4">
            <w:pPr>
              <w:rPr>
                <w:sz w:val="20"/>
                <w:szCs w:val="20"/>
                <w:lang w:val="en-US"/>
              </w:rPr>
            </w:pPr>
            <w:r w:rsidRPr="004C2D73">
              <w:rPr>
                <w:sz w:val="20"/>
                <w:szCs w:val="20"/>
                <w:lang w:val="en-US"/>
              </w:rPr>
              <w:t>I am unable to wash or dress myself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1ADDC4" w14:textId="64E8791C" w:rsidR="002C6DC8" w:rsidRDefault="00FF2CB2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BA742E" w14:textId="77777777" w:rsidR="002C6DC8" w:rsidRPr="004C2D73" w:rsidRDefault="00086DBD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07E998" w14:textId="76DB5993" w:rsidR="002C6DC8" w:rsidRPr="004C2D73" w:rsidRDefault="00086DBD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563690">
              <w:rPr>
                <w:sz w:val="20"/>
                <w:szCs w:val="20"/>
                <w:lang w:val="en-US"/>
              </w:rPr>
              <w:t xml:space="preserve"> (1.6)</w:t>
            </w:r>
          </w:p>
        </w:tc>
      </w:tr>
      <w:tr w:rsidR="002C6DC8" w:rsidRPr="00B62FB0" w14:paraId="4C171A51" w14:textId="77777777" w:rsidTr="00086DBD"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14:paraId="6E55684D" w14:textId="77777777" w:rsidR="002C6DC8" w:rsidRPr="004C2D73" w:rsidRDefault="002C6DC8" w:rsidP="004226F4">
            <w:pPr>
              <w:rPr>
                <w:sz w:val="20"/>
                <w:szCs w:val="20"/>
                <w:lang w:val="en-US"/>
              </w:rPr>
            </w:pPr>
            <w:r w:rsidRPr="004C2D73">
              <w:rPr>
                <w:b/>
                <w:sz w:val="20"/>
                <w:szCs w:val="20"/>
                <w:lang w:val="en-US"/>
              </w:rPr>
              <w:t xml:space="preserve">Usual </w:t>
            </w:r>
            <w:r>
              <w:rPr>
                <w:b/>
                <w:sz w:val="20"/>
                <w:szCs w:val="20"/>
                <w:lang w:val="en-US"/>
              </w:rPr>
              <w:t>a</w:t>
            </w:r>
            <w:r w:rsidRPr="004C2D73">
              <w:rPr>
                <w:b/>
                <w:sz w:val="20"/>
                <w:szCs w:val="20"/>
                <w:lang w:val="en-US"/>
              </w:rPr>
              <w:t xml:space="preserve">ctivities, </w:t>
            </w:r>
            <w:r w:rsidRPr="004C2D73">
              <w:rPr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8F436A" w14:textId="77777777" w:rsidR="002C6DC8" w:rsidRPr="004C2D73" w:rsidRDefault="002C6DC8" w:rsidP="004226F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1A13A5" w14:textId="77777777" w:rsidR="002C6DC8" w:rsidRPr="004C2D73" w:rsidRDefault="002C6DC8" w:rsidP="004226F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708E7C" w14:textId="77777777" w:rsidR="002C6DC8" w:rsidRPr="004C2D73" w:rsidRDefault="002C6DC8" w:rsidP="004226F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C6DC8" w:rsidRPr="00B62FB0" w14:paraId="146BC5C5" w14:textId="77777777" w:rsidTr="00086DBD"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14:paraId="2D59653A" w14:textId="77777777" w:rsidR="002C6DC8" w:rsidRPr="004C2D73" w:rsidRDefault="002C6DC8" w:rsidP="004226F4">
            <w:pPr>
              <w:rPr>
                <w:sz w:val="20"/>
                <w:szCs w:val="20"/>
                <w:lang w:val="en-US"/>
              </w:rPr>
            </w:pPr>
            <w:r w:rsidRPr="004C2D73">
              <w:rPr>
                <w:sz w:val="20"/>
                <w:szCs w:val="20"/>
                <w:lang w:val="en-US"/>
              </w:rPr>
              <w:t>I have no problems with performing my usual activities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8D26B4" w14:textId="71EA3AD9" w:rsidR="002C6DC8" w:rsidRDefault="00A84B92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  <w:r w:rsidR="00FF2CB2">
              <w:rPr>
                <w:sz w:val="20"/>
                <w:szCs w:val="20"/>
                <w:lang w:val="en-US"/>
              </w:rPr>
              <w:t xml:space="preserve"> (75)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12AFEB" w14:textId="594A8FD2" w:rsidR="002C6DC8" w:rsidRPr="004C2D73" w:rsidRDefault="00086DBD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9</w:t>
            </w:r>
            <w:r w:rsidR="00563690">
              <w:rPr>
                <w:sz w:val="20"/>
                <w:szCs w:val="20"/>
                <w:lang w:val="en-US"/>
              </w:rPr>
              <w:t xml:space="preserve"> (81.2)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2F38CC2" w14:textId="0B4D9980" w:rsidR="002C6DC8" w:rsidRPr="004C2D73" w:rsidRDefault="00086DBD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0</w:t>
            </w:r>
            <w:r w:rsidR="00563690">
              <w:rPr>
                <w:sz w:val="20"/>
                <w:szCs w:val="20"/>
                <w:lang w:val="en-US"/>
              </w:rPr>
              <w:t xml:space="preserve"> (64.5)</w:t>
            </w:r>
          </w:p>
        </w:tc>
      </w:tr>
      <w:tr w:rsidR="002C6DC8" w:rsidRPr="00B62FB0" w14:paraId="06B9012E" w14:textId="77777777" w:rsidTr="00086DBD"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14:paraId="058EE180" w14:textId="77777777" w:rsidR="002C6DC8" w:rsidRPr="004C2D73" w:rsidRDefault="002C6DC8" w:rsidP="004226F4">
            <w:pPr>
              <w:rPr>
                <w:sz w:val="20"/>
                <w:szCs w:val="20"/>
                <w:lang w:val="en-US"/>
              </w:rPr>
            </w:pPr>
            <w:r w:rsidRPr="004C2D73">
              <w:rPr>
                <w:sz w:val="20"/>
                <w:szCs w:val="20"/>
                <w:lang w:val="en-US"/>
              </w:rPr>
              <w:t xml:space="preserve">I have some problems with performing my usual activities 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6D9130" w14:textId="24B4E506" w:rsidR="002C6DC8" w:rsidRDefault="00A84B92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FF2CB2">
              <w:rPr>
                <w:sz w:val="20"/>
                <w:szCs w:val="20"/>
                <w:lang w:val="en-US"/>
              </w:rPr>
              <w:t xml:space="preserve"> (25)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67C649" w14:textId="63B90EAE" w:rsidR="002C6DC8" w:rsidRPr="004C2D73" w:rsidRDefault="00086DBD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  <w:r w:rsidR="00563690">
              <w:rPr>
                <w:sz w:val="20"/>
                <w:szCs w:val="20"/>
                <w:lang w:val="en-US"/>
              </w:rPr>
              <w:t xml:space="preserve"> (16.5)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2ED549" w14:textId="4154A2F5" w:rsidR="002C6DC8" w:rsidRPr="004C2D73" w:rsidRDefault="00086DBD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  <w:r w:rsidR="00563690">
              <w:rPr>
                <w:sz w:val="20"/>
                <w:szCs w:val="20"/>
                <w:lang w:val="en-US"/>
              </w:rPr>
              <w:t xml:space="preserve"> (29.0)</w:t>
            </w:r>
          </w:p>
        </w:tc>
      </w:tr>
      <w:tr w:rsidR="002C6DC8" w:rsidRPr="00B62FB0" w14:paraId="31B5FD39" w14:textId="77777777" w:rsidTr="00086DBD"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14:paraId="026EE2E9" w14:textId="77777777" w:rsidR="002C6DC8" w:rsidRPr="004C2D73" w:rsidRDefault="002C6DC8" w:rsidP="004226F4">
            <w:pPr>
              <w:rPr>
                <w:sz w:val="20"/>
                <w:szCs w:val="20"/>
                <w:lang w:val="en-US"/>
              </w:rPr>
            </w:pPr>
            <w:r w:rsidRPr="004C2D73">
              <w:rPr>
                <w:sz w:val="20"/>
                <w:szCs w:val="20"/>
                <w:lang w:val="en-US"/>
              </w:rPr>
              <w:t>I am unable to perform my usual activities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03A3A9" w14:textId="6EC5CF0F" w:rsidR="002C6DC8" w:rsidRDefault="00563690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AA923D" w14:textId="1D4D6A13" w:rsidR="002C6DC8" w:rsidRPr="004C2D73" w:rsidRDefault="00086DBD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="00563690">
              <w:rPr>
                <w:sz w:val="20"/>
                <w:szCs w:val="20"/>
                <w:lang w:val="en-US"/>
              </w:rPr>
              <w:t xml:space="preserve"> (2.4)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B92B11" w14:textId="704CA4B2" w:rsidR="002C6DC8" w:rsidRPr="004C2D73" w:rsidRDefault="00086DBD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  <w:r w:rsidR="00563690">
              <w:rPr>
                <w:sz w:val="20"/>
                <w:szCs w:val="20"/>
                <w:lang w:val="en-US"/>
              </w:rPr>
              <w:t xml:space="preserve"> (6.5)</w:t>
            </w:r>
          </w:p>
        </w:tc>
      </w:tr>
      <w:tr w:rsidR="002C6DC8" w:rsidRPr="00B62FB0" w14:paraId="11BA5B84" w14:textId="77777777" w:rsidTr="00086DBD"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14:paraId="2DC04994" w14:textId="77777777" w:rsidR="002C6DC8" w:rsidRPr="004C2D73" w:rsidRDefault="002C6DC8" w:rsidP="004226F4">
            <w:pPr>
              <w:rPr>
                <w:sz w:val="20"/>
                <w:szCs w:val="20"/>
                <w:lang w:val="en-US"/>
              </w:rPr>
            </w:pPr>
            <w:r w:rsidRPr="004C2D73">
              <w:rPr>
                <w:b/>
                <w:sz w:val="20"/>
                <w:szCs w:val="20"/>
                <w:lang w:val="en-US"/>
              </w:rPr>
              <w:t>Pain/</w:t>
            </w:r>
            <w:r>
              <w:rPr>
                <w:b/>
                <w:sz w:val="20"/>
                <w:szCs w:val="20"/>
                <w:lang w:val="en-US"/>
              </w:rPr>
              <w:t>d</w:t>
            </w:r>
            <w:r w:rsidRPr="004C2D73">
              <w:rPr>
                <w:b/>
                <w:sz w:val="20"/>
                <w:szCs w:val="20"/>
                <w:lang w:val="en-US"/>
              </w:rPr>
              <w:t xml:space="preserve">iscomfort, </w:t>
            </w:r>
            <w:r w:rsidRPr="004C2D73">
              <w:rPr>
                <w:sz w:val="20"/>
                <w:szCs w:val="20"/>
                <w:lang w:val="en-US"/>
              </w:rPr>
              <w:t>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4C2D73">
              <w:rPr>
                <w:sz w:val="20"/>
                <w:szCs w:val="20"/>
                <w:lang w:val="en-US"/>
              </w:rPr>
              <w:t>(%)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D36C63" w14:textId="77777777" w:rsidR="002C6DC8" w:rsidRPr="004C2D73" w:rsidRDefault="002C6DC8" w:rsidP="004226F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F1DF96" w14:textId="77777777" w:rsidR="002C6DC8" w:rsidRPr="004C2D73" w:rsidRDefault="002C6DC8" w:rsidP="004226F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1B8497" w14:textId="77777777" w:rsidR="002C6DC8" w:rsidRPr="004C2D73" w:rsidRDefault="002C6DC8" w:rsidP="004226F4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C6DC8" w:rsidRPr="00B62FB0" w14:paraId="38F83FBF" w14:textId="77777777" w:rsidTr="00086DBD"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14:paraId="35559572" w14:textId="77777777" w:rsidR="002C6DC8" w:rsidRPr="004C2D73" w:rsidRDefault="002C6DC8" w:rsidP="004226F4">
            <w:pPr>
              <w:rPr>
                <w:sz w:val="20"/>
                <w:szCs w:val="20"/>
                <w:lang w:val="en-US"/>
              </w:rPr>
            </w:pPr>
            <w:r w:rsidRPr="004C2D73">
              <w:rPr>
                <w:sz w:val="20"/>
                <w:szCs w:val="20"/>
                <w:lang w:val="en-US"/>
              </w:rPr>
              <w:t>I have no pain or discomfort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F52FCA0" w14:textId="0A7CA85D" w:rsidR="002C6DC8" w:rsidRDefault="00A84B92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  <w:r w:rsidR="00FF2CB2">
              <w:rPr>
                <w:sz w:val="20"/>
                <w:szCs w:val="20"/>
                <w:lang w:val="en-US"/>
              </w:rPr>
              <w:t xml:space="preserve"> (75)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B2412C" w14:textId="19191F0F" w:rsidR="002C6DC8" w:rsidRPr="004C2D73" w:rsidRDefault="00086DBD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</w:t>
            </w:r>
            <w:r w:rsidR="00563690">
              <w:rPr>
                <w:sz w:val="20"/>
                <w:szCs w:val="20"/>
                <w:lang w:val="en-US"/>
              </w:rPr>
              <w:t xml:space="preserve"> (55.3)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7AED8E" w14:textId="51E6DA66" w:rsidR="002C6DC8" w:rsidRPr="004C2D73" w:rsidRDefault="00086DBD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</w:t>
            </w:r>
            <w:r w:rsidR="00563690">
              <w:rPr>
                <w:sz w:val="20"/>
                <w:szCs w:val="20"/>
                <w:lang w:val="en-US"/>
              </w:rPr>
              <w:t xml:space="preserve"> (50)</w:t>
            </w:r>
          </w:p>
        </w:tc>
      </w:tr>
      <w:tr w:rsidR="002C6DC8" w:rsidRPr="00B62FB0" w14:paraId="5D84A645" w14:textId="77777777" w:rsidTr="00086DBD"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14:paraId="26B25017" w14:textId="77777777" w:rsidR="002C6DC8" w:rsidRPr="004C2D73" w:rsidRDefault="002C6DC8" w:rsidP="004226F4">
            <w:pPr>
              <w:rPr>
                <w:sz w:val="20"/>
                <w:szCs w:val="20"/>
                <w:lang w:val="en-US"/>
              </w:rPr>
            </w:pPr>
            <w:r w:rsidRPr="004C2D73">
              <w:rPr>
                <w:sz w:val="20"/>
                <w:szCs w:val="20"/>
                <w:lang w:val="en-US"/>
              </w:rPr>
              <w:t>I have moderate pain or discomfort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B743B2" w14:textId="621AA06F" w:rsidR="002C6DC8" w:rsidRDefault="00A84B92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FF2CB2">
              <w:rPr>
                <w:sz w:val="20"/>
                <w:szCs w:val="20"/>
                <w:lang w:val="en-US"/>
              </w:rPr>
              <w:t xml:space="preserve"> (25)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ACC621" w14:textId="5295D533" w:rsidR="002C6DC8" w:rsidRPr="004C2D73" w:rsidRDefault="00086DBD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</w:t>
            </w:r>
            <w:r w:rsidR="00563690">
              <w:rPr>
                <w:sz w:val="20"/>
                <w:szCs w:val="20"/>
                <w:lang w:val="en-US"/>
              </w:rPr>
              <w:t xml:space="preserve"> (38.8)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3997E3" w14:textId="40C07ADB" w:rsidR="002C6DC8" w:rsidRPr="004C2D73" w:rsidRDefault="00086DBD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  <w:r w:rsidR="00563690">
              <w:rPr>
                <w:sz w:val="20"/>
                <w:szCs w:val="20"/>
                <w:lang w:val="en-US"/>
              </w:rPr>
              <w:t xml:space="preserve"> (40.3)</w:t>
            </w:r>
          </w:p>
        </w:tc>
      </w:tr>
      <w:tr w:rsidR="002C6DC8" w:rsidRPr="00B62FB0" w14:paraId="54DE680E" w14:textId="77777777" w:rsidTr="00086DBD"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14:paraId="44EB97DB" w14:textId="77777777" w:rsidR="002C6DC8" w:rsidRPr="004C2D73" w:rsidRDefault="002C6DC8" w:rsidP="004226F4">
            <w:pPr>
              <w:rPr>
                <w:sz w:val="20"/>
                <w:szCs w:val="20"/>
                <w:lang w:val="en-US"/>
              </w:rPr>
            </w:pPr>
            <w:r w:rsidRPr="004C2D73">
              <w:rPr>
                <w:sz w:val="20"/>
                <w:szCs w:val="20"/>
                <w:lang w:val="en-US"/>
              </w:rPr>
              <w:t>I have extreme pain or discomfort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2D90E4" w14:textId="35A56AA3" w:rsidR="002C6DC8" w:rsidRDefault="00563690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1C369E" w14:textId="41C7E65C" w:rsidR="002C6DC8" w:rsidRPr="004C2D73" w:rsidRDefault="00086DBD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="00563690">
              <w:rPr>
                <w:sz w:val="20"/>
                <w:szCs w:val="20"/>
                <w:lang w:val="en-US"/>
              </w:rPr>
              <w:t xml:space="preserve"> (5.9)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6849A6" w14:textId="41104666" w:rsidR="002C6DC8" w:rsidRPr="004C2D73" w:rsidRDefault="00086DBD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  <w:r w:rsidR="00563690">
              <w:rPr>
                <w:sz w:val="20"/>
                <w:szCs w:val="20"/>
                <w:lang w:val="en-US"/>
              </w:rPr>
              <w:t xml:space="preserve"> (8.1)</w:t>
            </w:r>
          </w:p>
        </w:tc>
      </w:tr>
      <w:tr w:rsidR="002C6DC8" w:rsidRPr="00B62FB0" w14:paraId="665D208B" w14:textId="77777777" w:rsidTr="00086DBD"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14:paraId="734AB993" w14:textId="77777777" w:rsidR="002C6DC8" w:rsidRPr="004C2D73" w:rsidRDefault="002C6DC8" w:rsidP="009F0C99">
            <w:pPr>
              <w:rPr>
                <w:sz w:val="20"/>
                <w:szCs w:val="20"/>
                <w:lang w:val="en-US"/>
              </w:rPr>
            </w:pPr>
            <w:r w:rsidRPr="004C2D73">
              <w:rPr>
                <w:b/>
                <w:sz w:val="20"/>
                <w:szCs w:val="20"/>
                <w:lang w:val="en-US"/>
              </w:rPr>
              <w:t>Anxiety/</w:t>
            </w:r>
            <w:r>
              <w:rPr>
                <w:b/>
                <w:sz w:val="20"/>
                <w:szCs w:val="20"/>
                <w:lang w:val="en-US"/>
              </w:rPr>
              <w:t>d</w:t>
            </w:r>
            <w:r w:rsidRPr="004C2D73">
              <w:rPr>
                <w:b/>
                <w:sz w:val="20"/>
                <w:szCs w:val="20"/>
                <w:lang w:val="en-US"/>
              </w:rPr>
              <w:t xml:space="preserve">epression, </w:t>
            </w:r>
            <w:r w:rsidRPr="004C2D73">
              <w:rPr>
                <w:sz w:val="20"/>
                <w:szCs w:val="20"/>
                <w:lang w:val="en-US"/>
              </w:rPr>
              <w:t>N (%)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BE2A1A" w14:textId="77777777" w:rsidR="002C6DC8" w:rsidRPr="004C2D73" w:rsidRDefault="002C6DC8" w:rsidP="004226F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E61D7EC" w14:textId="77777777" w:rsidR="002C6DC8" w:rsidRPr="004C2D73" w:rsidRDefault="002C6DC8" w:rsidP="004226F4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A56694" w14:textId="2869898D" w:rsidR="002C6DC8" w:rsidRPr="004C2D73" w:rsidRDefault="00563690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</w:t>
            </w:r>
          </w:p>
        </w:tc>
      </w:tr>
      <w:tr w:rsidR="002C6DC8" w:rsidRPr="00B62FB0" w14:paraId="5218B196" w14:textId="77777777" w:rsidTr="00086DBD"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14:paraId="1DB65A1A" w14:textId="77777777" w:rsidR="002C6DC8" w:rsidRPr="004C2D73" w:rsidRDefault="002C6DC8" w:rsidP="004226F4">
            <w:pPr>
              <w:rPr>
                <w:sz w:val="20"/>
                <w:szCs w:val="20"/>
                <w:lang w:val="en-US"/>
              </w:rPr>
            </w:pPr>
            <w:r w:rsidRPr="004C2D73">
              <w:rPr>
                <w:sz w:val="20"/>
                <w:szCs w:val="20"/>
                <w:lang w:val="en-US"/>
              </w:rPr>
              <w:t>I am not anxious or depressed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AB569B" w14:textId="1CCC9ACF" w:rsidR="002C6DC8" w:rsidRDefault="00A84B92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  <w:r w:rsidR="00FF2CB2">
              <w:rPr>
                <w:sz w:val="20"/>
                <w:szCs w:val="20"/>
                <w:lang w:val="en-US"/>
              </w:rPr>
              <w:t xml:space="preserve"> (75)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3267D3C" w14:textId="4F0C632E" w:rsidR="002C6DC8" w:rsidRPr="004C2D73" w:rsidRDefault="00086DBD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</w:t>
            </w:r>
            <w:r w:rsidR="00563690">
              <w:rPr>
                <w:sz w:val="20"/>
                <w:szCs w:val="20"/>
                <w:lang w:val="en-US"/>
              </w:rPr>
              <w:t xml:space="preserve"> (78.8)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9F2343" w14:textId="4560BEFA" w:rsidR="002C6DC8" w:rsidRPr="004C2D73" w:rsidRDefault="00086DBD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</w:t>
            </w:r>
            <w:r w:rsidR="00563690">
              <w:rPr>
                <w:sz w:val="20"/>
                <w:szCs w:val="20"/>
                <w:lang w:val="en-US"/>
              </w:rPr>
              <w:t xml:space="preserve"> (71)</w:t>
            </w:r>
          </w:p>
        </w:tc>
      </w:tr>
      <w:tr w:rsidR="002C6DC8" w:rsidRPr="00B62FB0" w14:paraId="20538924" w14:textId="77777777" w:rsidTr="00086DBD"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14:paraId="186195CC" w14:textId="77777777" w:rsidR="002C6DC8" w:rsidRPr="004C2D73" w:rsidRDefault="002C6DC8" w:rsidP="004226F4">
            <w:pPr>
              <w:rPr>
                <w:sz w:val="20"/>
                <w:szCs w:val="20"/>
                <w:lang w:val="en-US"/>
              </w:rPr>
            </w:pPr>
            <w:r w:rsidRPr="004C2D73">
              <w:rPr>
                <w:sz w:val="20"/>
                <w:szCs w:val="20"/>
                <w:lang w:val="en-US"/>
              </w:rPr>
              <w:t>I am moderately anxious or depressed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BC5F77" w14:textId="6420416D" w:rsidR="002C6DC8" w:rsidRDefault="00A84B92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FF2CB2">
              <w:rPr>
                <w:sz w:val="20"/>
                <w:szCs w:val="20"/>
                <w:lang w:val="en-US"/>
              </w:rPr>
              <w:t xml:space="preserve"> (25)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FA74673" w14:textId="0C8012B7" w:rsidR="002C6DC8" w:rsidRPr="004C2D73" w:rsidRDefault="00086DBD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  <w:r w:rsidR="00563690">
              <w:rPr>
                <w:sz w:val="20"/>
                <w:szCs w:val="20"/>
                <w:lang w:val="en-US"/>
              </w:rPr>
              <w:t xml:space="preserve"> (20)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468B1D" w14:textId="14E998DE" w:rsidR="002C6DC8" w:rsidRPr="004C2D73" w:rsidRDefault="00086DBD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  <w:r w:rsidR="00563690">
              <w:rPr>
                <w:sz w:val="20"/>
                <w:szCs w:val="20"/>
                <w:lang w:val="en-US"/>
              </w:rPr>
              <w:t xml:space="preserve"> (25.8)</w:t>
            </w:r>
          </w:p>
        </w:tc>
      </w:tr>
      <w:tr w:rsidR="002C6DC8" w:rsidRPr="00B62FB0" w14:paraId="51D7521F" w14:textId="77777777" w:rsidTr="00086DBD"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14:paraId="3FC0E6FF" w14:textId="77777777" w:rsidR="002C6DC8" w:rsidRPr="004C2D73" w:rsidRDefault="002C6DC8" w:rsidP="004226F4">
            <w:pPr>
              <w:rPr>
                <w:sz w:val="20"/>
                <w:szCs w:val="20"/>
                <w:lang w:val="en-US"/>
              </w:rPr>
            </w:pPr>
            <w:r w:rsidRPr="004C2D73">
              <w:rPr>
                <w:sz w:val="20"/>
                <w:szCs w:val="20"/>
                <w:lang w:val="en-US"/>
              </w:rPr>
              <w:t>I am extremely anxious or depressed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6A91F6" w14:textId="77777777" w:rsidR="002C6DC8" w:rsidRDefault="00A84B92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6E7597" w14:textId="1421C66C" w:rsidR="002C6DC8" w:rsidRPr="004C2D73" w:rsidRDefault="00086DBD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563690">
              <w:rPr>
                <w:sz w:val="20"/>
                <w:szCs w:val="20"/>
                <w:lang w:val="en-US"/>
              </w:rPr>
              <w:t xml:space="preserve"> (1.2)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A1F8ED" w14:textId="403E7E75" w:rsidR="002C6DC8" w:rsidRPr="004C2D73" w:rsidRDefault="00086DBD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="00563690">
              <w:rPr>
                <w:sz w:val="20"/>
                <w:szCs w:val="20"/>
                <w:lang w:val="en-US"/>
              </w:rPr>
              <w:t xml:space="preserve"> (3.2)</w:t>
            </w:r>
          </w:p>
        </w:tc>
      </w:tr>
      <w:tr w:rsidR="002C6DC8" w:rsidRPr="00B62FB0" w14:paraId="46A536A8" w14:textId="77777777" w:rsidTr="00086DBD"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14:paraId="4C7647AD" w14:textId="77777777" w:rsidR="002C6DC8" w:rsidRPr="004C2D73" w:rsidRDefault="002C6DC8" w:rsidP="004226F4">
            <w:pPr>
              <w:rPr>
                <w:sz w:val="20"/>
                <w:szCs w:val="20"/>
                <w:lang w:val="en-US"/>
              </w:rPr>
            </w:pPr>
            <w:r w:rsidRPr="004C2D73">
              <w:rPr>
                <w:sz w:val="20"/>
                <w:szCs w:val="20"/>
                <w:lang w:val="en-US"/>
              </w:rPr>
              <w:t>EuroQol-VAS*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A89E92" w14:textId="77777777" w:rsidR="002C6DC8" w:rsidRDefault="00A84B92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0 [60-90]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D8485E" w14:textId="77777777" w:rsidR="002C6DC8" w:rsidRPr="004C2D73" w:rsidRDefault="00086DBD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 [40-70]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5D0567" w14:textId="77777777" w:rsidR="002C6DC8" w:rsidRPr="004C2D73" w:rsidRDefault="00086DBD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5 [50-75]</w:t>
            </w:r>
          </w:p>
        </w:tc>
      </w:tr>
      <w:tr w:rsidR="002C6DC8" w:rsidRPr="00B62FB0" w14:paraId="5B007862" w14:textId="77777777" w:rsidTr="00086DBD">
        <w:trPr>
          <w:trHeight w:val="454"/>
        </w:trPr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2E96C9" w14:textId="77777777" w:rsidR="002C6DC8" w:rsidRPr="004C2D73" w:rsidRDefault="002C6DC8" w:rsidP="00D21D47">
            <w:pPr>
              <w:rPr>
                <w:sz w:val="20"/>
                <w:szCs w:val="20"/>
                <w:lang w:val="en-US"/>
              </w:rPr>
            </w:pPr>
            <w:r w:rsidRPr="004C2D73">
              <w:rPr>
                <w:b/>
                <w:bCs/>
                <w:sz w:val="20"/>
                <w:szCs w:val="20"/>
                <w:lang w:val="en-US"/>
              </w:rPr>
              <w:t xml:space="preserve">Medical </w:t>
            </w:r>
            <w:r>
              <w:rPr>
                <w:b/>
                <w:bCs/>
                <w:sz w:val="20"/>
                <w:szCs w:val="20"/>
                <w:lang w:val="en-US"/>
              </w:rPr>
              <w:t>equipment</w:t>
            </w:r>
            <w:r w:rsidRPr="004C2D73">
              <w:rPr>
                <w:b/>
                <w:bCs/>
                <w:sz w:val="20"/>
                <w:szCs w:val="20"/>
                <w:lang w:val="en-US"/>
              </w:rPr>
              <w:t>,</w:t>
            </w:r>
            <w:r w:rsidRPr="004C2D73">
              <w:rPr>
                <w:sz w:val="20"/>
                <w:szCs w:val="20"/>
                <w:lang w:val="en-US"/>
              </w:rPr>
              <w:t xml:space="preserve"> N</w:t>
            </w:r>
            <w:r>
              <w:rPr>
                <w:sz w:val="20"/>
                <w:szCs w:val="20"/>
                <w:lang w:val="en-US"/>
              </w:rPr>
              <w:t xml:space="preserve"> </w:t>
            </w:r>
            <w:r w:rsidRPr="004C2D73">
              <w:rPr>
                <w:sz w:val="20"/>
                <w:szCs w:val="20"/>
                <w:lang w:val="en-US"/>
              </w:rPr>
              <w:t>(%)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5B68FF" w14:textId="77777777" w:rsidR="002C6DC8" w:rsidRPr="004C2D73" w:rsidRDefault="002C6DC8" w:rsidP="004226F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D7DF85" w14:textId="77777777" w:rsidR="002C6DC8" w:rsidRPr="004C2D73" w:rsidRDefault="002C6DC8" w:rsidP="004226F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A6C5D6" w14:textId="77777777" w:rsidR="002C6DC8" w:rsidRPr="004C2D73" w:rsidRDefault="002C6DC8" w:rsidP="004226F4">
            <w:pPr>
              <w:rPr>
                <w:sz w:val="20"/>
                <w:szCs w:val="20"/>
                <w:lang w:val="en-US"/>
              </w:rPr>
            </w:pPr>
          </w:p>
        </w:tc>
      </w:tr>
      <w:tr w:rsidR="002C6DC8" w:rsidRPr="00B62FB0" w14:paraId="24341443" w14:textId="77777777" w:rsidTr="00086DBD"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14:paraId="3C17390B" w14:textId="77777777" w:rsidR="002C6DC8" w:rsidRPr="004C2D73" w:rsidRDefault="002C6DC8" w:rsidP="004226F4">
            <w:pPr>
              <w:rPr>
                <w:sz w:val="20"/>
                <w:szCs w:val="20"/>
                <w:lang w:val="en-US"/>
              </w:rPr>
            </w:pPr>
            <w:r w:rsidRPr="004C2D73">
              <w:rPr>
                <w:sz w:val="20"/>
                <w:szCs w:val="20"/>
                <w:lang w:val="en-US"/>
              </w:rPr>
              <w:t xml:space="preserve">- One type of medical </w:t>
            </w:r>
            <w:r>
              <w:rPr>
                <w:sz w:val="20"/>
                <w:szCs w:val="20"/>
                <w:lang w:val="en-US"/>
              </w:rPr>
              <w:t>equipment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F434FC" w14:textId="60CC7D4E" w:rsidR="002C6DC8" w:rsidRDefault="00A84B92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563690">
              <w:rPr>
                <w:sz w:val="20"/>
                <w:szCs w:val="20"/>
                <w:lang w:val="en-US"/>
              </w:rPr>
              <w:t xml:space="preserve"> (25)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A18727" w14:textId="032F9524" w:rsidR="002C6DC8" w:rsidRPr="004C2D73" w:rsidRDefault="00086DBD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1</w:t>
            </w:r>
            <w:r w:rsidR="00563690">
              <w:rPr>
                <w:sz w:val="20"/>
                <w:szCs w:val="20"/>
                <w:lang w:val="en-US"/>
              </w:rPr>
              <w:t xml:space="preserve"> (60)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CADAAD" w14:textId="02A57B2C" w:rsidR="002C6DC8" w:rsidRPr="004C2D73" w:rsidRDefault="00086DBD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</w:t>
            </w:r>
            <w:r w:rsidR="00563690">
              <w:rPr>
                <w:sz w:val="20"/>
                <w:szCs w:val="20"/>
                <w:lang w:val="en-US"/>
              </w:rPr>
              <w:t xml:space="preserve"> (59.7)</w:t>
            </w:r>
          </w:p>
        </w:tc>
      </w:tr>
      <w:tr w:rsidR="002C6DC8" w:rsidRPr="00B62FB0" w14:paraId="39E848AA" w14:textId="77777777" w:rsidTr="00086DBD"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14:paraId="7CFA1A17" w14:textId="77777777" w:rsidR="002C6DC8" w:rsidRPr="004C2D73" w:rsidRDefault="002C6DC8" w:rsidP="00D21D47">
            <w:pPr>
              <w:rPr>
                <w:sz w:val="20"/>
                <w:szCs w:val="20"/>
                <w:lang w:val="en-US"/>
              </w:rPr>
            </w:pPr>
            <w:r w:rsidRPr="004C2D73">
              <w:rPr>
                <w:sz w:val="20"/>
                <w:szCs w:val="20"/>
                <w:lang w:val="en-US"/>
              </w:rPr>
              <w:t xml:space="preserve">- Two types of medical </w:t>
            </w:r>
            <w:r>
              <w:rPr>
                <w:sz w:val="20"/>
                <w:szCs w:val="20"/>
                <w:lang w:val="en-US"/>
              </w:rPr>
              <w:t>equipment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1C7D6B3" w14:textId="2C394B52" w:rsidR="002C6DC8" w:rsidRDefault="00A84B92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="00563690">
              <w:rPr>
                <w:sz w:val="20"/>
                <w:szCs w:val="20"/>
                <w:lang w:val="en-US"/>
              </w:rPr>
              <w:t xml:space="preserve"> (50)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844BB3" w14:textId="41087257" w:rsidR="002C6DC8" w:rsidRPr="004C2D73" w:rsidRDefault="00086DBD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  <w:r w:rsidR="00563690">
              <w:rPr>
                <w:sz w:val="20"/>
                <w:szCs w:val="20"/>
                <w:lang w:val="en-US"/>
              </w:rPr>
              <w:t xml:space="preserve"> (9.4)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58CE20" w14:textId="142DC737" w:rsidR="002C6DC8" w:rsidRPr="004C2D73" w:rsidRDefault="00086DBD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  <w:r w:rsidR="00563690">
              <w:rPr>
                <w:sz w:val="20"/>
                <w:szCs w:val="20"/>
                <w:lang w:val="en-US"/>
              </w:rPr>
              <w:t xml:space="preserve"> (4.8)</w:t>
            </w:r>
          </w:p>
        </w:tc>
      </w:tr>
      <w:tr w:rsidR="002C6DC8" w:rsidRPr="00B62FB0" w14:paraId="174E739C" w14:textId="77777777" w:rsidTr="00086DBD">
        <w:tc>
          <w:tcPr>
            <w:tcW w:w="3498" w:type="dxa"/>
            <w:tcBorders>
              <w:top w:val="nil"/>
              <w:left w:val="nil"/>
              <w:bottom w:val="nil"/>
              <w:right w:val="nil"/>
            </w:tcBorders>
          </w:tcPr>
          <w:p w14:paraId="1F386D96" w14:textId="77777777" w:rsidR="002C6DC8" w:rsidRPr="004C2D73" w:rsidRDefault="002C6DC8" w:rsidP="00D21D47">
            <w:pPr>
              <w:rPr>
                <w:sz w:val="20"/>
                <w:szCs w:val="20"/>
                <w:lang w:val="en-US"/>
              </w:rPr>
            </w:pPr>
            <w:r w:rsidRPr="004C2D73">
              <w:rPr>
                <w:sz w:val="20"/>
                <w:szCs w:val="20"/>
                <w:lang w:val="en-US"/>
              </w:rPr>
              <w:t xml:space="preserve">- Three types of medical </w:t>
            </w:r>
            <w:r>
              <w:rPr>
                <w:sz w:val="20"/>
                <w:szCs w:val="20"/>
                <w:lang w:val="en-US"/>
              </w:rPr>
              <w:t>equipment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D0E670" w14:textId="34FD0059" w:rsidR="002C6DC8" w:rsidRDefault="00A84B92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563690">
              <w:rPr>
                <w:sz w:val="20"/>
                <w:szCs w:val="20"/>
                <w:lang w:val="en-US"/>
              </w:rPr>
              <w:t xml:space="preserve"> (25)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253373" w14:textId="1C36DD39" w:rsidR="002C6DC8" w:rsidRPr="004C2D73" w:rsidRDefault="00086DBD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563690">
              <w:rPr>
                <w:sz w:val="20"/>
                <w:szCs w:val="20"/>
                <w:lang w:val="en-US"/>
              </w:rPr>
              <w:t xml:space="preserve"> (1.2)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3397AC" w14:textId="5B941947" w:rsidR="002C6DC8" w:rsidRPr="004C2D73" w:rsidRDefault="00086DBD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  <w:r w:rsidR="00563690">
              <w:rPr>
                <w:sz w:val="20"/>
                <w:szCs w:val="20"/>
                <w:lang w:val="en-US"/>
              </w:rPr>
              <w:t xml:space="preserve"> (3.2)</w:t>
            </w:r>
          </w:p>
        </w:tc>
      </w:tr>
      <w:tr w:rsidR="002C6DC8" w:rsidRPr="00B62FB0" w14:paraId="57DA297B" w14:textId="77777777" w:rsidTr="00086DBD">
        <w:tc>
          <w:tcPr>
            <w:tcW w:w="34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B5DE25" w14:textId="77777777" w:rsidR="002C6DC8" w:rsidRPr="004C2D73" w:rsidRDefault="002C6DC8" w:rsidP="00D21D47">
            <w:pPr>
              <w:rPr>
                <w:sz w:val="20"/>
                <w:szCs w:val="20"/>
                <w:lang w:val="en-US"/>
              </w:rPr>
            </w:pPr>
            <w:r w:rsidRPr="004C2D73">
              <w:rPr>
                <w:sz w:val="20"/>
                <w:szCs w:val="20"/>
                <w:lang w:val="en-US"/>
              </w:rPr>
              <w:t xml:space="preserve">- Four types of medical </w:t>
            </w:r>
            <w:r>
              <w:rPr>
                <w:sz w:val="20"/>
                <w:szCs w:val="20"/>
                <w:lang w:val="en-US"/>
              </w:rPr>
              <w:t>equipment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7180D4D" w14:textId="77777777" w:rsidR="002C6DC8" w:rsidRDefault="00A84B92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0C33756" w14:textId="0A93ED9D" w:rsidR="002C6DC8" w:rsidRPr="004C2D73" w:rsidRDefault="00086DBD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  <w:r w:rsidR="00563690">
              <w:rPr>
                <w:sz w:val="20"/>
                <w:szCs w:val="20"/>
                <w:lang w:val="en-US"/>
              </w:rPr>
              <w:t xml:space="preserve"> (1.2)</w:t>
            </w:r>
          </w:p>
        </w:tc>
        <w:tc>
          <w:tcPr>
            <w:tcW w:w="19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6C2EBB73" w14:textId="77777777" w:rsidR="002C6DC8" w:rsidRPr="004C2D73" w:rsidRDefault="00086DBD" w:rsidP="004226F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</w:tr>
    </w:tbl>
    <w:p w14:paraId="67763384" w14:textId="77777777" w:rsidR="00D34CC5" w:rsidRPr="00D21D47" w:rsidRDefault="0099185B" w:rsidP="00D21D47">
      <w:pPr>
        <w:spacing w:line="360" w:lineRule="auto"/>
        <w:rPr>
          <w:rFonts w:cstheme="minorHAnsi"/>
          <w:sz w:val="16"/>
          <w:szCs w:val="18"/>
          <w:lang w:val="en-US"/>
        </w:rPr>
      </w:pPr>
      <w:r w:rsidRPr="003208C9">
        <w:rPr>
          <w:rFonts w:cstheme="minorHAnsi"/>
          <w:sz w:val="16"/>
          <w:szCs w:val="18"/>
          <w:lang w:val="en-US"/>
        </w:rPr>
        <w:t xml:space="preserve">*median </w:t>
      </w:r>
      <w:r w:rsidR="00D21D47">
        <w:rPr>
          <w:rFonts w:cstheme="minorHAnsi"/>
          <w:sz w:val="16"/>
          <w:szCs w:val="18"/>
          <w:lang w:val="en-US"/>
        </w:rPr>
        <w:t>[IQR]</w:t>
      </w:r>
    </w:p>
    <w:sectPr w:rsidR="00D34CC5" w:rsidRPr="00D21D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185B"/>
    <w:rsid w:val="00086DBD"/>
    <w:rsid w:val="00126695"/>
    <w:rsid w:val="00140C8A"/>
    <w:rsid w:val="0016503E"/>
    <w:rsid w:val="00166DA7"/>
    <w:rsid w:val="002C6DC8"/>
    <w:rsid w:val="00563690"/>
    <w:rsid w:val="0082415C"/>
    <w:rsid w:val="0083018B"/>
    <w:rsid w:val="008F7E68"/>
    <w:rsid w:val="00933E58"/>
    <w:rsid w:val="0099185B"/>
    <w:rsid w:val="009F0C99"/>
    <w:rsid w:val="00A84B92"/>
    <w:rsid w:val="00A90075"/>
    <w:rsid w:val="00B34E2A"/>
    <w:rsid w:val="00D21D47"/>
    <w:rsid w:val="00D34CC5"/>
    <w:rsid w:val="00E6595D"/>
    <w:rsid w:val="00EA1F79"/>
    <w:rsid w:val="00FF2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91E7A7"/>
  <w15:chartTrackingRefBased/>
  <w15:docId w15:val="{805AC04F-C58C-4794-B2D9-60F3F04DD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9185B"/>
    <w:pPr>
      <w:spacing w:after="0" w:line="240" w:lineRule="auto"/>
    </w:pPr>
    <w:rPr>
      <w:rFonts w:eastAsiaTheme="minorEastAsia"/>
      <w:kern w:val="0"/>
      <w:sz w:val="24"/>
      <w:szCs w:val="24"/>
      <w:lang w:val="nl-NL" w:eastAsia="nl-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185B"/>
    <w:pPr>
      <w:spacing w:after="0" w:line="240" w:lineRule="auto"/>
    </w:pPr>
    <w:rPr>
      <w:rFonts w:eastAsiaTheme="minorEastAsia"/>
      <w:kern w:val="0"/>
      <w:sz w:val="24"/>
      <w:szCs w:val="24"/>
      <w:lang w:val="nl-NL" w:eastAsia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0C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C99"/>
    <w:rPr>
      <w:rFonts w:ascii="Segoe UI" w:eastAsiaTheme="minorEastAsia" w:hAnsi="Segoe UI" w:cs="Segoe UI"/>
      <w:kern w:val="0"/>
      <w:sz w:val="18"/>
      <w:szCs w:val="18"/>
      <w:lang w:val="nl-NL" w:eastAsia="nl-NL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66D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6D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6DA7"/>
    <w:rPr>
      <w:rFonts w:eastAsiaTheme="minorEastAsia"/>
      <w:kern w:val="0"/>
      <w:sz w:val="20"/>
      <w:szCs w:val="20"/>
      <w:lang w:val="nl-NL" w:eastAsia="nl-NL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6D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6DA7"/>
    <w:rPr>
      <w:rFonts w:eastAsiaTheme="minorEastAsia"/>
      <w:b/>
      <w:bCs/>
      <w:kern w:val="0"/>
      <w:sz w:val="20"/>
      <w:szCs w:val="20"/>
      <w:lang w:val="nl-NL"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730001\AppData\Local\Temp\Templafy\WordVsto\hk50tspr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2.xml><?xml version="1.0" encoding="utf-8"?>
<TemplafyFormConfiguration><![CDATA[{"formFields":[],"formDataEntries":[]}]]></TemplafyFormConfiguration>
</file>

<file path=customXml/itemProps1.xml><?xml version="1.0" encoding="utf-8"?>
<ds:datastoreItem xmlns:ds="http://schemas.openxmlformats.org/officeDocument/2006/customXml" ds:itemID="{3215D544-A5A6-4514-8CDB-46EEDCDCC460}">
  <ds:schemaRefs/>
</ds:datastoreItem>
</file>

<file path=customXml/itemProps2.xml><?xml version="1.0" encoding="utf-8"?>
<ds:datastoreItem xmlns:ds="http://schemas.openxmlformats.org/officeDocument/2006/customXml" ds:itemID="{4964C7DC-7DA6-4285-8147-84D827CEBBD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hk50tspr.dotx</Template>
  <TotalTime>1</TotalTime>
  <Pages>1</Pages>
  <Words>319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 Schafthuizen</dc:creator>
  <cp:keywords/>
  <dc:description/>
  <cp:lastModifiedBy>Laura Schafthuizen</cp:lastModifiedBy>
  <cp:revision>3</cp:revision>
  <dcterms:created xsi:type="dcterms:W3CDTF">2023-09-29T12:04:00Z</dcterms:created>
  <dcterms:modified xsi:type="dcterms:W3CDTF">2023-09-29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3448377700967</vt:lpwstr>
  </property>
  <property fmtid="{D5CDD505-2E9C-101B-9397-08002B2CF9AE}" pid="5" name="TemplafyFromBlank">
    <vt:bool>true</vt:bool>
  </property>
</Properties>
</file>